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90844" w14:textId="647B3A6E" w:rsidR="007A7180" w:rsidRPr="00E0463B" w:rsidRDefault="00CA58D0" w:rsidP="007A7180">
      <w:pPr>
        <w:rPr>
          <w:rFonts w:ascii="Times New Roman" w:hAnsi="Times New Roman" w:cs="Times New Roman"/>
          <w:sz w:val="24"/>
          <w:szCs w:val="24"/>
        </w:rPr>
      </w:pPr>
      <w:r w:rsidRPr="00E0463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Appendix 1: </w:t>
      </w:r>
      <w:r w:rsidR="007A7180" w:rsidRPr="00E0463B">
        <w:rPr>
          <w:rFonts w:ascii="Times New Roman" w:eastAsia="Arial" w:hAnsi="Times New Roman" w:cs="Times New Roman"/>
          <w:b/>
          <w:bCs/>
          <w:sz w:val="24"/>
          <w:szCs w:val="24"/>
        </w:rPr>
        <w:t>School Canteen and Vendor Observation Form (</w:t>
      </w:r>
      <w:proofErr w:type="gramStart"/>
      <w:r w:rsidR="007A7180" w:rsidRPr="00E0463B">
        <w:rPr>
          <w:rFonts w:ascii="Times New Roman" w:eastAsia="Arial" w:hAnsi="Times New Roman" w:cs="Times New Roman"/>
          <w:b/>
          <w:bCs/>
          <w:sz w:val="24"/>
          <w:szCs w:val="24"/>
        </w:rPr>
        <w:t>Baseline)</w:t>
      </w:r>
      <w:r w:rsidR="007A7180" w:rsidRPr="00E0463B">
        <w:rPr>
          <w:rFonts w:ascii="Times New Roman" w:eastAsia="Arial" w:hAnsi="Times New Roman" w:cs="Times New Roman"/>
          <w:sz w:val="24"/>
          <w:szCs w:val="24"/>
        </w:rPr>
        <w:t xml:space="preserve">   </w:t>
      </w:r>
      <w:proofErr w:type="gramEnd"/>
      <w:r w:rsidR="007A7180" w:rsidRPr="00E0463B">
        <w:rPr>
          <w:rFonts w:ascii="Times New Roman" w:eastAsia="Arial" w:hAnsi="Times New Roman" w:cs="Times New Roman"/>
          <w:sz w:val="24"/>
          <w:szCs w:val="24"/>
        </w:rPr>
        <w:t xml:space="preserve">            </w:t>
      </w:r>
      <w:r w:rsidR="007A7180" w:rsidRPr="00E046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4609C6" wp14:editId="32F1E49F">
            <wp:extent cx="1262706" cy="438082"/>
            <wp:effectExtent l="0" t="0" r="0" b="0"/>
            <wp:docPr id="2040593552" name="Picture 2040593552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2706" cy="438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F0100" w14:textId="77777777" w:rsidR="007A7180" w:rsidRPr="00E0463B" w:rsidRDefault="007A7180" w:rsidP="007A7180">
      <w:pPr>
        <w:tabs>
          <w:tab w:val="left" w:pos="12510"/>
        </w:tabs>
        <w:spacing w:after="0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7465736" w14:textId="77777777" w:rsidR="007A7180" w:rsidRPr="00E0463B" w:rsidRDefault="007A7180" w:rsidP="007A7180">
      <w:pPr>
        <w:tabs>
          <w:tab w:val="left" w:pos="1251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Time Data Collection Started:</w:t>
      </w: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_____</w:t>
      </w:r>
      <w:proofErr w:type="gramStart"/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_:_</w:t>
      </w:r>
      <w:proofErr w:type="gramEnd"/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______ AM/PM    </w:t>
      </w:r>
    </w:p>
    <w:p w14:paraId="508C6FFC" w14:textId="77777777" w:rsidR="007A7180" w:rsidRPr="00E0463B" w:rsidRDefault="007A7180" w:rsidP="007A7180">
      <w:pPr>
        <w:pStyle w:val="Header"/>
        <w:tabs>
          <w:tab w:val="center" w:pos="4320"/>
          <w:tab w:val="right" w:pos="864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Data Collector Name:  _________________________________________   Date:  _____/_____/_____   Day of the </w:t>
      </w:r>
      <w:proofErr w:type="gramStart"/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week:_</w:t>
      </w:r>
      <w:proofErr w:type="gramEnd"/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___________________</w:t>
      </w:r>
    </w:p>
    <w:p w14:paraId="78F251A4" w14:textId="77777777" w:rsidR="00CA58D0" w:rsidRPr="00E0463B" w:rsidRDefault="007A7180" w:rsidP="007A7180">
      <w:pPr>
        <w:tabs>
          <w:tab w:val="center" w:pos="4320"/>
          <w:tab w:val="right" w:pos="864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hAnsi="Times New Roman" w:cs="Times New Roman"/>
          <w:sz w:val="24"/>
          <w:szCs w:val="24"/>
        </w:rPr>
        <w:br/>
      </w: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School Name:  _________________________________________       </w:t>
      </w:r>
    </w:p>
    <w:p w14:paraId="36B0E752" w14:textId="38037D7F" w:rsidR="007A7180" w:rsidRPr="00E0463B" w:rsidRDefault="007A7180" w:rsidP="007A7180">
      <w:pPr>
        <w:tabs>
          <w:tab w:val="center" w:pos="4320"/>
          <w:tab w:val="right" w:pos="864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School ID Number:  _____________________________________________   </w:t>
      </w:r>
      <w:r w:rsidRPr="00E0463B">
        <w:rPr>
          <w:rFonts w:ascii="Times New Roman" w:hAnsi="Times New Roman" w:cs="Times New Roman"/>
          <w:sz w:val="24"/>
          <w:szCs w:val="24"/>
        </w:rPr>
        <w:br/>
      </w: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Type of School (circle one):   Public    or     Private  </w:t>
      </w:r>
    </w:p>
    <w:p w14:paraId="3BA70749" w14:textId="77777777" w:rsidR="007A7180" w:rsidRPr="00E0463B" w:rsidRDefault="007A7180" w:rsidP="007A7180">
      <w:pPr>
        <w:tabs>
          <w:tab w:val="center" w:pos="4320"/>
          <w:tab w:val="right" w:pos="864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chool Location (circle one):  Rural     or     Urban       or     Suburban</w:t>
      </w:r>
    </w:p>
    <w:p w14:paraId="11CF54D6" w14:textId="77777777" w:rsidR="007A7180" w:rsidRPr="00E0463B" w:rsidRDefault="007A7180" w:rsidP="007A7180">
      <w:pPr>
        <w:tabs>
          <w:tab w:val="center" w:pos="4320"/>
          <w:tab w:val="right" w:pos="864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Grades Served: ____________________________</w:t>
      </w:r>
    </w:p>
    <w:p w14:paraId="59F65CFF" w14:textId="77777777" w:rsidR="007A7180" w:rsidRPr="00E0463B" w:rsidRDefault="007A7180" w:rsidP="007A7180">
      <w:pPr>
        <w:tabs>
          <w:tab w:val="center" w:pos="4320"/>
          <w:tab w:val="right" w:pos="864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Number of Vendors: __________________________</w:t>
      </w:r>
    </w:p>
    <w:p w14:paraId="5B5A98DF" w14:textId="77777777" w:rsidR="007A7180" w:rsidRPr="00E0463B" w:rsidRDefault="007A7180" w:rsidP="007A7180">
      <w:pPr>
        <w:tabs>
          <w:tab w:val="center" w:pos="4320"/>
          <w:tab w:val="right" w:pos="864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Does the School have a “No Outside Vendors” Policy? (circle one):  Yes   or   No</w:t>
      </w:r>
    </w:p>
    <w:p w14:paraId="3DA794FA" w14:textId="77777777" w:rsidR="007A7180" w:rsidRPr="00E0463B" w:rsidRDefault="007A7180" w:rsidP="007A7180">
      <w:pPr>
        <w:tabs>
          <w:tab w:val="center" w:pos="4320"/>
          <w:tab w:val="right" w:pos="8640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14:paraId="610B1F39" w14:textId="77777777" w:rsidR="007A7180" w:rsidRPr="00E0463B" w:rsidRDefault="007A7180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2B9B6D6" w14:textId="77777777" w:rsidR="007A7180" w:rsidRPr="00E0463B" w:rsidRDefault="007A7180" w:rsidP="007A7180">
      <w:pPr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Vendor Information</w:t>
      </w:r>
    </w:p>
    <w:p w14:paraId="29A7DD27" w14:textId="77777777" w:rsidR="007A7180" w:rsidRPr="00E0463B" w:rsidRDefault="007A7180" w:rsidP="007A7180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Kiosk Name: __________________________________</w:t>
      </w:r>
    </w:p>
    <w:p w14:paraId="27DBD77F" w14:textId="77777777" w:rsidR="007A7180" w:rsidRPr="00E0463B" w:rsidRDefault="007A7180" w:rsidP="007A7180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Indoor Vendor? Yes or No  </w:t>
      </w:r>
    </w:p>
    <w:p w14:paraId="37E6E1B4" w14:textId="77777777" w:rsidR="007A7180" w:rsidRPr="00E0463B" w:rsidRDefault="007A7180" w:rsidP="007A7180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utdoor Vendor?  Yes or No</w:t>
      </w:r>
    </w:p>
    <w:p w14:paraId="2F6D8391" w14:textId="77777777" w:rsidR="007A7180" w:rsidRPr="00E0463B" w:rsidRDefault="007A7180" w:rsidP="007A7180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Mobile Vendor? Yes or No </w:t>
      </w:r>
    </w:p>
    <w:p w14:paraId="175D2EF7" w14:textId="77777777" w:rsidR="007A7180" w:rsidRPr="00E0463B" w:rsidRDefault="007A7180" w:rsidP="007A7180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Permanent Vendor?  Yes or No</w:t>
      </w:r>
    </w:p>
    <w:p w14:paraId="6CDF72AC" w14:textId="77777777" w:rsidR="007A7180" w:rsidRDefault="007A7180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61165BC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7022801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1DCFDE5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D96D395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666D843F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1564CBD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0F00E84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CA5E04E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FE69C8A" w14:textId="77777777" w:rsid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5543E77" w14:textId="77777777" w:rsidR="00E0463B" w:rsidRPr="00E0463B" w:rsidRDefault="00E0463B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33F327C" w14:textId="77777777" w:rsidR="007A7180" w:rsidRPr="00E0463B" w:rsidRDefault="007A7180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lastRenderedPageBreak/>
        <w:t>Prepared Foods Sold at Vendor</w:t>
      </w:r>
    </w:p>
    <w:tbl>
      <w:tblPr>
        <w:tblW w:w="0" w:type="auto"/>
        <w:tblInd w:w="15" w:type="dxa"/>
        <w:tblLook w:val="06A0" w:firstRow="1" w:lastRow="0" w:firstColumn="1" w:lastColumn="0" w:noHBand="1" w:noVBand="1"/>
      </w:tblPr>
      <w:tblGrid>
        <w:gridCol w:w="1749"/>
        <w:gridCol w:w="1009"/>
        <w:gridCol w:w="1017"/>
        <w:gridCol w:w="1701"/>
        <w:gridCol w:w="1544"/>
        <w:gridCol w:w="1514"/>
        <w:gridCol w:w="1403"/>
      </w:tblGrid>
      <w:tr w:rsidR="007A7180" w:rsidRPr="00E0463B" w14:paraId="02077012" w14:textId="77777777" w:rsidTr="00E0463B">
        <w:trPr>
          <w:trHeight w:val="300"/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3A809E95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Food/Bevera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7350844E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erving siz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72F09DCB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st per Serv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13E25F86" w14:textId="77777777" w:rsidR="007A7180" w:rsidRPr="00E0463B" w:rsidRDefault="007A7180" w:rsidP="000E29B4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oking/Food Preparation Meth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E774502" w14:textId="77777777" w:rsidR="007A7180" w:rsidRPr="00E0463B" w:rsidRDefault="007A7180" w:rsidP="000E29B4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mposition of Food/Me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709F59CE" w14:textId="77777777" w:rsidR="007A7180" w:rsidRPr="00E0463B" w:rsidRDefault="007A7180" w:rsidP="000E29B4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Where is it prepared?</w:t>
            </w:r>
          </w:p>
          <w:p w14:paraId="2C452C3F" w14:textId="77777777" w:rsidR="007A7180" w:rsidRPr="00E0463B" w:rsidRDefault="007A7180" w:rsidP="007A7180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f premises </w:t>
            </w:r>
            <w:proofErr w:type="gramStart"/>
            <w:r w:rsidRPr="00E0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 by</w:t>
            </w:r>
            <w:proofErr w:type="gramEnd"/>
            <w:r w:rsidRPr="00E0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endor </w:t>
            </w:r>
          </w:p>
          <w:p w14:paraId="74BF42D4" w14:textId="77777777" w:rsidR="007A7180" w:rsidRPr="00E0463B" w:rsidRDefault="007A7180" w:rsidP="007A7180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f premises by vendor </w:t>
            </w:r>
          </w:p>
          <w:p w14:paraId="6873A5F7" w14:textId="77777777" w:rsidR="007A7180" w:rsidRPr="00E0463B" w:rsidRDefault="007A7180" w:rsidP="007A7180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 premises by   vendor </w:t>
            </w:r>
          </w:p>
          <w:p w14:paraId="37B2E499" w14:textId="77777777" w:rsidR="007A7180" w:rsidRPr="00E0463B" w:rsidRDefault="007A7180" w:rsidP="000E29B4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64F8A2B0" w14:textId="77777777" w:rsidR="007A7180" w:rsidRPr="00E0463B" w:rsidRDefault="007A7180" w:rsidP="000E29B4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mments</w:t>
            </w:r>
          </w:p>
          <w:p w14:paraId="3186235D" w14:textId="77777777" w:rsidR="007A7180" w:rsidRPr="00E0463B" w:rsidRDefault="007A7180" w:rsidP="000E29B4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E0463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(Most expensive food, least expensive, most purchased food, etc.)</w:t>
            </w:r>
          </w:p>
        </w:tc>
      </w:tr>
      <w:tr w:rsidR="007A7180" w:rsidRPr="00E0463B" w14:paraId="1139AAFE" w14:textId="77777777" w:rsidTr="00E0463B">
        <w:trPr>
          <w:trHeight w:val="9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2630860" w14:textId="77777777" w:rsidR="007A7180" w:rsidRPr="00E0463B" w:rsidRDefault="007A7180" w:rsidP="000E29B4">
            <w:pPr>
              <w:spacing w:line="240" w:lineRule="exact"/>
              <w:ind w:left="360" w:hanging="36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C4540AA" w14:textId="77777777" w:rsidR="007A7180" w:rsidRPr="00E0463B" w:rsidRDefault="007A7180" w:rsidP="000E29B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CE98D7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BCA5D33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D66595A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7E93DB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4FB214E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A7180" w:rsidRPr="00E0463B" w14:paraId="0B6ACD50" w14:textId="77777777" w:rsidTr="00E0463B">
        <w:trPr>
          <w:trHeight w:val="10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C619D33" w14:textId="77777777" w:rsidR="007A7180" w:rsidRPr="00E0463B" w:rsidRDefault="007A7180" w:rsidP="000E29B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7D89FF1" w14:textId="77777777" w:rsidR="007A7180" w:rsidRPr="00E0463B" w:rsidRDefault="007A7180" w:rsidP="000E29B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C7CC87A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A23C7C2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9B35CB4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F84F90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1112FFE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A7180" w:rsidRPr="00E0463B" w14:paraId="0028D458" w14:textId="77777777" w:rsidTr="00E0463B">
        <w:trPr>
          <w:trHeight w:val="9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B5325B8" w14:textId="77777777" w:rsidR="007A7180" w:rsidRPr="00E0463B" w:rsidRDefault="007A7180" w:rsidP="000E29B4">
            <w:pPr>
              <w:spacing w:after="0" w:line="240" w:lineRule="exact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FDAD6E6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9732FF3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3035F36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3685D9B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5DBC59F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B394C17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A7180" w:rsidRPr="00E0463B" w14:paraId="6799498E" w14:textId="77777777" w:rsidTr="00E0463B">
        <w:trPr>
          <w:trHeight w:val="11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966DA1C" w14:textId="77777777" w:rsidR="007A7180" w:rsidRPr="00E0463B" w:rsidRDefault="007A7180" w:rsidP="000E29B4">
            <w:pPr>
              <w:spacing w:line="240" w:lineRule="exact"/>
              <w:ind w:left="360" w:hanging="36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9CA291C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B97DD3B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0EF3E8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4AFCC18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7359320" w14:textId="77777777" w:rsidR="007A7180" w:rsidRPr="00E0463B" w:rsidRDefault="007A7180" w:rsidP="000E29B4">
            <w:pPr>
              <w:spacing w:line="240" w:lineRule="exact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D5A2DBB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A7180" w:rsidRPr="00E0463B" w14:paraId="2DD3DE92" w14:textId="77777777" w:rsidTr="00E0463B">
        <w:trPr>
          <w:trHeight w:val="12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EA7B8A1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362F5D9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67E34F7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2C2A4E0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3BE13D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43CE662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F5F15CA" w14:textId="77777777" w:rsidR="007A7180" w:rsidRPr="00E0463B" w:rsidRDefault="007A7180" w:rsidP="000E29B4">
            <w:pPr>
              <w:spacing w:line="240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A7180" w:rsidRPr="00E0463B" w14:paraId="302F4C65" w14:textId="77777777" w:rsidTr="00E0463B">
        <w:trPr>
          <w:trHeight w:val="1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0E4801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2ED1459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3266D5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49FE4AD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5149EE1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3201C5E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ED1AF0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A7180" w:rsidRPr="00E0463B" w14:paraId="281D088F" w14:textId="77777777" w:rsidTr="00E0463B">
        <w:trPr>
          <w:trHeight w:val="14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92850D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070CB5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27F2C15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CB018A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E06D1CA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6AB173C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A7455F" w14:textId="77777777" w:rsidR="007A7180" w:rsidRPr="00E0463B" w:rsidRDefault="007A7180" w:rsidP="000E29B4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14:paraId="69C3AA02" w14:textId="77777777" w:rsidR="007A7180" w:rsidRPr="00E0463B" w:rsidRDefault="007A7180" w:rsidP="007A7180">
      <w:pPr>
        <w:tabs>
          <w:tab w:val="left" w:pos="12510"/>
        </w:tabs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14:paraId="125E0FAE" w14:textId="77777777" w:rsidR="007A7180" w:rsidRPr="00E0463B" w:rsidRDefault="007A7180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3D8C50D7" w14:textId="77777777" w:rsidR="007A7180" w:rsidRPr="00E0463B" w:rsidRDefault="007A7180" w:rsidP="007A7180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lastRenderedPageBreak/>
        <w:t>Packaged Foods Sold at Vendor</w:t>
      </w:r>
    </w:p>
    <w:p w14:paraId="4B061EA6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Number of pre-packaged </w:t>
      </w: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BEVERAGES</w:t>
      </w: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sold at vendor (circle one): 1-5   6-15   16-25   26+</w:t>
      </w:r>
    </w:p>
    <w:p w14:paraId="44D29847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Number of pre-packaged</w:t>
      </w: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CANDIES</w:t>
      </w: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sold at vendor (circle one): 1-5   6-15   16-25   26+</w:t>
      </w:r>
    </w:p>
    <w:p w14:paraId="5E28AAB1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Number of pre-packaged </w:t>
      </w: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SNACKS</w:t>
      </w: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sold at vendor (circle one): 1-5   6-15   16-25   26+</w:t>
      </w:r>
    </w:p>
    <w:p w14:paraId="65DF9A29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E29F215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Other Information</w:t>
      </w:r>
    </w:p>
    <w:p w14:paraId="3A38EBA4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Describe the vendor station (ex. A table, off the back of a motorcycle) </w:t>
      </w:r>
    </w:p>
    <w:p w14:paraId="34B4CE84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76372ED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Describe any posted signage at the vendor station</w:t>
      </w:r>
    </w:p>
    <w:p w14:paraId="5D3CA0D3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9F2975D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Final Comments (ex. sanitation, how busy it is, anything not covered above, etc.)</w:t>
      </w:r>
    </w:p>
    <w:p w14:paraId="6AA5CD62" w14:textId="77777777" w:rsidR="007A7180" w:rsidRPr="00E0463B" w:rsidRDefault="007A7180" w:rsidP="007A7180">
      <w:pPr>
        <w:tabs>
          <w:tab w:val="left" w:pos="12510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E0463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4574AEB" w14:textId="77777777" w:rsidR="000E7362" w:rsidRPr="00E0463B" w:rsidRDefault="000E7362" w:rsidP="007A7180">
      <w:pPr>
        <w:rPr>
          <w:rFonts w:ascii="Times New Roman" w:hAnsi="Times New Roman" w:cs="Times New Roman"/>
          <w:sz w:val="24"/>
          <w:szCs w:val="24"/>
        </w:rPr>
      </w:pPr>
    </w:p>
    <w:sectPr w:rsidR="000E7362" w:rsidRPr="00E0463B" w:rsidSect="00F47A0D">
      <w:footerReference w:type="even" r:id="rId6"/>
      <w:footerReference w:type="default" r:id="rId7"/>
      <w:pgSz w:w="12240" w:h="15840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02569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872F68" w14:textId="77777777" w:rsidR="00000000" w:rsidRDefault="00000000" w:rsidP="00304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22325AD6" w14:textId="77777777" w:rsidR="00000000" w:rsidRDefault="00000000" w:rsidP="003467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26329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7FDAC5" w14:textId="77777777" w:rsidR="00000000" w:rsidRDefault="00000000" w:rsidP="00304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F8A50A" w14:textId="77777777" w:rsidR="00000000" w:rsidRDefault="00000000" w:rsidP="0034677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680A1A"/>
    <w:multiLevelType w:val="hybridMultilevel"/>
    <w:tmpl w:val="50702D38"/>
    <w:lvl w:ilvl="0" w:tplc="0DEC9124">
      <w:start w:val="1"/>
      <w:numFmt w:val="decimal"/>
      <w:lvlText w:val="%1."/>
      <w:lvlJc w:val="left"/>
      <w:pPr>
        <w:ind w:left="720" w:hanging="360"/>
      </w:pPr>
    </w:lvl>
    <w:lvl w:ilvl="1" w:tplc="B5BC7B56">
      <w:start w:val="1"/>
      <w:numFmt w:val="lowerLetter"/>
      <w:lvlText w:val="%2."/>
      <w:lvlJc w:val="left"/>
      <w:pPr>
        <w:ind w:left="1440" w:hanging="360"/>
      </w:pPr>
    </w:lvl>
    <w:lvl w:ilvl="2" w:tplc="EEE08F62">
      <w:start w:val="1"/>
      <w:numFmt w:val="lowerRoman"/>
      <w:lvlText w:val="%3."/>
      <w:lvlJc w:val="right"/>
      <w:pPr>
        <w:ind w:left="2160" w:hanging="180"/>
      </w:pPr>
    </w:lvl>
    <w:lvl w:ilvl="3" w:tplc="44FA97F2">
      <w:start w:val="1"/>
      <w:numFmt w:val="decimal"/>
      <w:lvlText w:val="%4."/>
      <w:lvlJc w:val="left"/>
      <w:pPr>
        <w:ind w:left="2880" w:hanging="360"/>
      </w:pPr>
    </w:lvl>
    <w:lvl w:ilvl="4" w:tplc="92D8D158">
      <w:start w:val="1"/>
      <w:numFmt w:val="lowerLetter"/>
      <w:lvlText w:val="%5."/>
      <w:lvlJc w:val="left"/>
      <w:pPr>
        <w:ind w:left="3600" w:hanging="360"/>
      </w:pPr>
    </w:lvl>
    <w:lvl w:ilvl="5" w:tplc="D4FED61C">
      <w:start w:val="1"/>
      <w:numFmt w:val="lowerRoman"/>
      <w:lvlText w:val="%6."/>
      <w:lvlJc w:val="right"/>
      <w:pPr>
        <w:ind w:left="4320" w:hanging="180"/>
      </w:pPr>
    </w:lvl>
    <w:lvl w:ilvl="6" w:tplc="A62E9F26">
      <w:start w:val="1"/>
      <w:numFmt w:val="decimal"/>
      <w:lvlText w:val="%7."/>
      <w:lvlJc w:val="left"/>
      <w:pPr>
        <w:ind w:left="5040" w:hanging="360"/>
      </w:pPr>
    </w:lvl>
    <w:lvl w:ilvl="7" w:tplc="DC6C9A54">
      <w:start w:val="1"/>
      <w:numFmt w:val="lowerLetter"/>
      <w:lvlText w:val="%8."/>
      <w:lvlJc w:val="left"/>
      <w:pPr>
        <w:ind w:left="5760" w:hanging="360"/>
      </w:pPr>
    </w:lvl>
    <w:lvl w:ilvl="8" w:tplc="0A605C5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E53F71"/>
    <w:multiLevelType w:val="hybridMultilevel"/>
    <w:tmpl w:val="F042D51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7578987">
    <w:abstractNumId w:val="0"/>
  </w:num>
  <w:num w:numId="2" w16cid:durableId="182986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0D"/>
    <w:rsid w:val="000165EB"/>
    <w:rsid w:val="00062DE3"/>
    <w:rsid w:val="000E7362"/>
    <w:rsid w:val="005A58CE"/>
    <w:rsid w:val="00690914"/>
    <w:rsid w:val="00760268"/>
    <w:rsid w:val="007A7180"/>
    <w:rsid w:val="008072BC"/>
    <w:rsid w:val="00CA58D0"/>
    <w:rsid w:val="00E0463B"/>
    <w:rsid w:val="00F47A0D"/>
    <w:rsid w:val="00FA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0608E"/>
  <w15:chartTrackingRefBased/>
  <w15:docId w15:val="{A8260B8C-E6C5-9540-8920-9AB7B045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1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A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A0D"/>
  </w:style>
  <w:style w:type="paragraph" w:styleId="Footer">
    <w:name w:val="footer"/>
    <w:basedOn w:val="Normal"/>
    <w:link w:val="FooterChar"/>
    <w:uiPriority w:val="99"/>
    <w:unhideWhenUsed/>
    <w:rsid w:val="00F47A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A0D"/>
  </w:style>
  <w:style w:type="character" w:styleId="PageNumber">
    <w:name w:val="page number"/>
    <w:basedOn w:val="DefaultParagraphFont"/>
    <w:uiPriority w:val="99"/>
    <w:semiHidden/>
    <w:unhideWhenUsed/>
    <w:rsid w:val="00F47A0D"/>
  </w:style>
  <w:style w:type="character" w:styleId="LineNumber">
    <w:name w:val="line number"/>
    <w:basedOn w:val="DefaultParagraphFont"/>
    <w:uiPriority w:val="99"/>
    <w:semiHidden/>
    <w:unhideWhenUsed/>
    <w:rsid w:val="00F47A0D"/>
  </w:style>
  <w:style w:type="paragraph" w:styleId="ListParagraph">
    <w:name w:val="List Paragraph"/>
    <w:basedOn w:val="Normal"/>
    <w:uiPriority w:val="34"/>
    <w:qFormat/>
    <w:rsid w:val="007A71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7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1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 Sijangga</dc:creator>
  <cp:keywords/>
  <dc:description/>
  <cp:lastModifiedBy>Madelyn Sijangga</cp:lastModifiedBy>
  <cp:revision>5</cp:revision>
  <dcterms:created xsi:type="dcterms:W3CDTF">2025-02-08T03:45:00Z</dcterms:created>
  <dcterms:modified xsi:type="dcterms:W3CDTF">2025-02-08T14:57:00Z</dcterms:modified>
</cp:coreProperties>
</file>